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EBF220" w14:textId="1B5856A8" w:rsidR="00F14656" w:rsidRPr="00F14656" w:rsidRDefault="00F14656" w:rsidP="00F14656">
      <w:pPr>
        <w:pStyle w:val="a3"/>
        <w:jc w:val="left"/>
        <w:rPr>
          <w:rFonts w:ascii="Times New Roman" w:hAnsi="Times New Roman" w:cs="Times New Roman"/>
          <w:sz w:val="24"/>
          <w:szCs w:val="24"/>
        </w:rPr>
      </w:pPr>
      <w:r w:rsidRPr="00F14656">
        <w:rPr>
          <w:rFonts w:ascii="Times New Roman" w:hAnsi="Times New Roman" w:cs="Times New Roman"/>
          <w:color w:val="000000" w:themeColor="text1"/>
          <w:sz w:val="24"/>
          <w:szCs w:val="24"/>
        </w:rPr>
        <w:t>Table S3.</w:t>
      </w:r>
      <w:r w:rsidR="00B11B21" w:rsidRPr="00C06BC8">
        <w:rPr>
          <w:rFonts w:ascii="Times New Roman" w:hAnsi="Times New Roman" w:cs="Times New Roman"/>
          <w:szCs w:val="21"/>
        </w:rPr>
        <w:t xml:space="preserve"> </w:t>
      </w:r>
      <w:r w:rsidR="00B11B21" w:rsidRPr="00B11B21">
        <w:rPr>
          <w:rFonts w:ascii="Times New Roman" w:hAnsi="Times New Roman" w:cs="Times New Roman"/>
          <w:sz w:val="24"/>
          <w:szCs w:val="24"/>
        </w:rPr>
        <w:t xml:space="preserve">Data matrix of the distribution areas in this study for the 27 </w:t>
      </w:r>
      <w:r w:rsidR="00B11B21" w:rsidRPr="00B11B21">
        <w:rPr>
          <w:rFonts w:ascii="Times New Roman" w:hAnsi="Times New Roman" w:cs="Times New Roman"/>
          <w:i/>
          <w:sz w:val="24"/>
          <w:szCs w:val="24"/>
        </w:rPr>
        <w:t>Salix</w:t>
      </w:r>
      <w:r w:rsidR="00B11B21" w:rsidRPr="00B11B21">
        <w:rPr>
          <w:rFonts w:ascii="Times New Roman" w:hAnsi="Times New Roman" w:cs="Times New Roman"/>
          <w:sz w:val="24"/>
          <w:szCs w:val="24"/>
        </w:rPr>
        <w:t xml:space="preserve"> species</w:t>
      </w:r>
      <w:r w:rsidR="00B11B21" w:rsidRPr="00B11B21">
        <w:rPr>
          <w:rFonts w:ascii="Times New Roman" w:hAnsi="Times New Roman" w:cs="Times New Roman"/>
          <w:sz w:val="24"/>
          <w:szCs w:val="24"/>
        </w:rPr>
        <w:t>.</w:t>
      </w:r>
      <w:r w:rsidRPr="00B11B2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W w:w="14034" w:type="dxa"/>
        <w:tblLook w:val="04A0" w:firstRow="1" w:lastRow="0" w:firstColumn="1" w:lastColumn="0" w:noHBand="0" w:noVBand="1"/>
      </w:tblPr>
      <w:tblGrid>
        <w:gridCol w:w="1701"/>
        <w:gridCol w:w="2410"/>
        <w:gridCol w:w="2410"/>
        <w:gridCol w:w="1701"/>
        <w:gridCol w:w="2693"/>
        <w:gridCol w:w="1559"/>
        <w:gridCol w:w="1560"/>
      </w:tblGrid>
      <w:tr w:rsidR="00F14656" w:rsidRPr="00564DFB" w14:paraId="052588A5" w14:textId="77777777" w:rsidTr="00F14656">
        <w:trPr>
          <w:trHeight w:val="147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B4AB00" w14:textId="77777777" w:rsidR="00F14656" w:rsidRPr="00564DFB" w:rsidRDefault="00F14656" w:rsidP="00137E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4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xa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10FA7E" w14:textId="71B33C4D" w:rsidR="00F14656" w:rsidRPr="00564DFB" w:rsidRDefault="00F14656" w:rsidP="00137E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564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proofErr w:type="gramEnd"/>
            <w:r w:rsidRPr="00564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7839F7" w:rsidRPr="0078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stern Himalaya, Khasi and Naga Hills, ‎and southeast QTP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665EEF" w14:textId="12CB5918" w:rsidR="00F14656" w:rsidRPr="00564DFB" w:rsidRDefault="00F14656" w:rsidP="00137E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4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 </w:t>
            </w:r>
            <w:r w:rsidR="007839F7" w:rsidRPr="0078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rth HDM, east QTP and west Sichuan Basi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54C247" w14:textId="054EA1B5" w:rsidR="00F14656" w:rsidRPr="00564DFB" w:rsidRDefault="00F14656" w:rsidP="00137E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4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 </w:t>
            </w:r>
            <w:r w:rsidR="007839F7" w:rsidRPr="0078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outh HDM, </w:t>
            </w:r>
            <w:proofErr w:type="spellStart"/>
            <w:r w:rsidR="007839F7" w:rsidRPr="0078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ungui</w:t>
            </w:r>
            <w:proofErr w:type="spellEnd"/>
            <w:r w:rsidR="007839F7" w:rsidRPr="0078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lateau, and south Sichuan Basin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ADF442" w14:textId="38EA49FF" w:rsidR="00F14656" w:rsidRPr="00564DFB" w:rsidRDefault="00F14656" w:rsidP="00137E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4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 </w:t>
            </w:r>
            <w:proofErr w:type="spellStart"/>
            <w:r w:rsidR="007839F7" w:rsidRPr="0078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lan</w:t>
            </w:r>
            <w:proofErr w:type="spellEnd"/>
            <w:r w:rsidR="007839F7" w:rsidRPr="0078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ountains, </w:t>
            </w:r>
            <w:proofErr w:type="spellStart"/>
            <w:r w:rsidR="007839F7" w:rsidRPr="0078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upan</w:t>
            </w:r>
            <w:proofErr w:type="spellEnd"/>
            <w:r w:rsidR="007839F7" w:rsidRPr="0078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ountains, </w:t>
            </w:r>
            <w:proofErr w:type="spellStart"/>
            <w:r w:rsidR="007839F7" w:rsidRPr="0078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inling</w:t>
            </w:r>
            <w:proofErr w:type="spellEnd"/>
            <w:r w:rsidR="007839F7" w:rsidRPr="0078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ountains, </w:t>
            </w:r>
            <w:proofErr w:type="spellStart"/>
            <w:r w:rsidR="007839F7" w:rsidRPr="0078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ba</w:t>
            </w:r>
            <w:proofErr w:type="spellEnd"/>
            <w:r w:rsidR="007839F7" w:rsidRPr="0078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ountains, Wu Mountains, </w:t>
            </w:r>
            <w:proofErr w:type="spellStart"/>
            <w:r w:rsidR="007839F7" w:rsidRPr="0078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uling</w:t>
            </w:r>
            <w:proofErr w:type="spellEnd"/>
            <w:r w:rsidR="007839F7" w:rsidRPr="0078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ountains, and east Sichuan Basi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807958" w14:textId="3E503CD0" w:rsidR="00F14656" w:rsidRPr="00564DFB" w:rsidRDefault="00F14656" w:rsidP="00137E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4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 </w:t>
            </w:r>
            <w:r w:rsidR="007839F7" w:rsidRPr="007839F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 parts of Asia, Europe, North Africa, and North America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BBF7FD" w14:textId="77777777" w:rsidR="00F14656" w:rsidRPr="00564DFB" w:rsidRDefault="00F14656" w:rsidP="00137E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64D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 (A B C D E)</w:t>
            </w:r>
          </w:p>
        </w:tc>
      </w:tr>
      <w:tr w:rsidR="008660B5" w:rsidRPr="00564DFB" w14:paraId="2E37F87D" w14:textId="77777777" w:rsidTr="00F14656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BF7CC5B" w14:textId="42466209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iandr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C676B31" w14:textId="29AA6E5C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688101D" w14:textId="03BD33DC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CDF1629" w14:textId="6F4EAD72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561CC67" w14:textId="77AF4C2A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3EB7D62" w14:textId="61EDFA7C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C35FD02" w14:textId="3B3F374D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001</w:t>
            </w:r>
          </w:p>
        </w:tc>
      </w:tr>
      <w:tr w:rsidR="008660B5" w:rsidRPr="00564DFB" w14:paraId="75136CE2" w14:textId="77777777" w:rsidTr="00F1465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A72E" w14:textId="4AB51D36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ppendicula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6C66" w14:textId="10647470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52FB" w14:textId="6C9CBB6F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3D6D" w14:textId="584630E2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5B10" w14:textId="5A7A7EBF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2DD5" w14:textId="209C5436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26FD" w14:textId="3D5EC565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001</w:t>
            </w:r>
          </w:p>
        </w:tc>
      </w:tr>
      <w:tr w:rsidR="008660B5" w:rsidRPr="00564DFB" w14:paraId="21B349F4" w14:textId="77777777" w:rsidTr="00F1465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545040E" w14:textId="3A882EDE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iminal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3B93A91" w14:textId="238FD896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408B055" w14:textId="7751DE47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C6176AF" w14:textId="36E9503B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212EE31" w14:textId="34CF6B03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48A6BE" w14:textId="5435D181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D3191CD" w14:textId="0884D42C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001</w:t>
            </w:r>
          </w:p>
        </w:tc>
      </w:tr>
      <w:tr w:rsidR="008660B5" w:rsidRPr="00564DFB" w14:paraId="5E9839F3" w14:textId="77777777" w:rsidTr="00F1465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DF71" w14:textId="3E053187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ehderian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EF09" w14:textId="73EA3E1A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DED9" w14:textId="236B39EC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F59D" w14:textId="1E024F88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4627" w14:textId="176D16D3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0FE6" w14:textId="66F3CB62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BA35" w14:textId="5264A139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10</w:t>
            </w:r>
          </w:p>
        </w:tc>
      </w:tr>
      <w:tr w:rsidR="008660B5" w:rsidRPr="00564DFB" w14:paraId="00BE3C7E" w14:textId="77777777" w:rsidTr="00F1465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0F4100C" w14:textId="383A1992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. reticul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E185DFE" w14:textId="4B86E9EF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7DADDFA" w14:textId="71DCCB9E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282674E" w14:textId="460EA550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FC210FA" w14:textId="104F4ED3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3120131" w14:textId="1C6B1D91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4C47B63" w14:textId="1C067259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001</w:t>
            </w:r>
          </w:p>
        </w:tc>
      </w:tr>
      <w:tr w:rsidR="008660B5" w:rsidRPr="00564DFB" w14:paraId="471AEE99" w14:textId="77777777" w:rsidTr="00F1465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51BE" w14:textId="25CB545C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asta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A0B1" w14:textId="5AC7C7BB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9441" w14:textId="48D8149C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8411" w14:textId="7B7F62B3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3CCB" w14:textId="01432D5C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0F91" w14:textId="0D19341E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DCA7" w14:textId="2D7CE7EA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001</w:t>
            </w:r>
          </w:p>
        </w:tc>
      </w:tr>
      <w:tr w:rsidR="008660B5" w:rsidRPr="00564DFB" w14:paraId="0DAD5FDB" w14:textId="77777777" w:rsidTr="00F1465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F404E34" w14:textId="5E9EAB0F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osmarinifol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1050CF1" w14:textId="33A8533A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9CE2A55" w14:textId="6370E606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53ABBDF" w14:textId="05CD3024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462E4E" w14:textId="7AE68038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46B4D71" w14:textId="4AF75812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3869920" w14:textId="5F2E097A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1011</w:t>
            </w:r>
          </w:p>
        </w:tc>
      </w:tr>
      <w:tr w:rsidR="008660B5" w:rsidRPr="00564DFB" w14:paraId="00E3384E" w14:textId="77777777" w:rsidTr="00F1465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1885" w14:textId="05F5C204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epen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767D" w14:textId="4334B8E0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80E2" w14:textId="58695722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5863" w14:textId="34051C02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9239" w14:textId="6208EFB2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80C0" w14:textId="3915B8B1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431A" w14:textId="715DA794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001</w:t>
            </w:r>
          </w:p>
        </w:tc>
      </w:tr>
      <w:tr w:rsidR="008660B5" w:rsidRPr="00564DFB" w14:paraId="1A7B1F4C" w14:textId="77777777" w:rsidTr="00F1465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7F3C58E" w14:textId="6D414D72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racilistyl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EE9B6C" w14:textId="5A159A2F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5CD6479" w14:textId="7DA0EA5C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3945D35" w14:textId="7311D368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DC89FA2" w14:textId="1D36F23C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4A0DA7A" w14:textId="3D148FAD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EA3EE2" w14:textId="0A086CC4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001</w:t>
            </w:r>
          </w:p>
        </w:tc>
      </w:tr>
      <w:tr w:rsidR="008660B5" w:rsidRPr="00564DFB" w14:paraId="534EA522" w14:textId="77777777" w:rsidTr="00F1465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6D1F" w14:textId="6299F038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urpure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EED0" w14:textId="3E2611EE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9661" w14:textId="42C3DF89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CD00" w14:textId="531A6637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309A" w14:textId="699B42B8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2EE1" w14:textId="43FD3C89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4AA7" w14:textId="06998209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001</w:t>
            </w:r>
          </w:p>
        </w:tc>
      </w:tr>
      <w:tr w:rsidR="008660B5" w:rsidRPr="00564DFB" w14:paraId="322FBB5E" w14:textId="77777777" w:rsidTr="00F1465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B21F999" w14:textId="08028E40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riega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17119CE" w14:textId="60378FB0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AF7C8A7" w14:textId="1017B1AB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ED9A02F" w14:textId="5AB6BC13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DE30C08" w14:textId="2F00DD7C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A516A8A" w14:textId="0A99B59C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07135F5" w14:textId="2C13D1DB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1110</w:t>
            </w:r>
          </w:p>
        </w:tc>
      </w:tr>
      <w:tr w:rsidR="008660B5" w:rsidRPr="00564DFB" w14:paraId="1D136A2F" w14:textId="77777777" w:rsidTr="00F1465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C3F0" w14:textId="6B2E328A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heilophil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B045" w14:textId="02FAD3CA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1810" w14:textId="4E981258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0536" w14:textId="38654C5B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DBF0" w14:textId="26F7BFEF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2847" w14:textId="36198A1F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1E6F" w14:textId="529186FF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11</w:t>
            </w:r>
          </w:p>
        </w:tc>
      </w:tr>
      <w:tr w:rsidR="008660B5" w:rsidRPr="00564DFB" w14:paraId="777CFD34" w14:textId="77777777" w:rsidTr="00F1465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CDD4918" w14:textId="5318F381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ritreph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049E427" w14:textId="33DE09BC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C27C1E" w14:textId="6D27CBC3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9205D78" w14:textId="47DBD109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AEA4E1" w14:textId="3016F3AE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BF80EE0" w14:textId="3D45E57E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65F779F" w14:textId="3D4ACA1A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1000</w:t>
            </w:r>
          </w:p>
        </w:tc>
      </w:tr>
      <w:tr w:rsidR="008660B5" w:rsidRPr="00564DFB" w14:paraId="224497D6" w14:textId="77777777" w:rsidTr="00F1465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AA0E" w14:textId="7A6A334A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opanth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9FCB" w14:textId="18E47C80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1E3D" w14:textId="71017746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EECA" w14:textId="045FF181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930D" w14:textId="4C5E830F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2122" w14:textId="277515B6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CCCD" w14:textId="01A56183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1000</w:t>
            </w:r>
          </w:p>
        </w:tc>
      </w:tr>
      <w:tr w:rsidR="008660B5" w:rsidRPr="00564DFB" w14:paraId="2B457943" w14:textId="77777777" w:rsidTr="00F1465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C81AB88" w14:textId="02A94176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esec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59E627D" w14:textId="00042201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8352655" w14:textId="453E5297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A0C6B4F" w14:textId="48C79C09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7DAD22" w14:textId="71F33ADF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567DFB8" w14:textId="2A7CA852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CFE851C" w14:textId="68A8C4F2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100</w:t>
            </w:r>
          </w:p>
        </w:tc>
      </w:tr>
      <w:tr w:rsidR="008660B5" w:rsidRPr="00564DFB" w14:paraId="3F03F4D6" w14:textId="77777777" w:rsidTr="00F1465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BD02" w14:textId="49F4EEB9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altonian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BC02" w14:textId="73C8985E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811B" w14:textId="60461760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9D43" w14:textId="0275E56D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CC82" w14:textId="17B63B07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87C5" w14:textId="27EA5093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63D0" w14:textId="25004DED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00</w:t>
            </w:r>
          </w:p>
        </w:tc>
      </w:tr>
      <w:tr w:rsidR="008660B5" w:rsidRPr="00564DFB" w14:paraId="76F22982" w14:textId="77777777" w:rsidTr="00F1465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5D47A28" w14:textId="5FC06839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indleyan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35EFDCA" w14:textId="75A399F9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E3AFD22" w14:textId="3CCD0326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80DD784" w14:textId="0420233C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611DECF" w14:textId="3BF29264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69D8EC8" w14:textId="2935DA2F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57B517E" w14:textId="287EC08D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00</w:t>
            </w:r>
          </w:p>
        </w:tc>
      </w:tr>
      <w:tr w:rsidR="008660B5" w:rsidRPr="00564DFB" w14:paraId="4AB40D0C" w14:textId="77777777" w:rsidTr="00F1465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5F28" w14:textId="203ECE60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cf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labellar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4FFC" w14:textId="5DB7468B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30D7" w14:textId="1513F187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8E15" w14:textId="6F2E4168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9DA3" w14:textId="215472A4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402C" w14:textId="13A94018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962C" w14:textId="0150F5FC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100</w:t>
            </w:r>
          </w:p>
        </w:tc>
      </w:tr>
      <w:tr w:rsidR="008660B5" w:rsidRPr="00564DFB" w14:paraId="15745868" w14:textId="77777777" w:rsidTr="00F1465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86550E2" w14:textId="1189FAD9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ylonom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1DCF1E6" w14:textId="5C25DEA1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438F1DF" w14:textId="67DAAA71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7A3F8BD" w14:textId="32800BE1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88A46E5" w14:textId="45782F40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BCEB008" w14:textId="206E9C9D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3441206" w14:textId="5D263309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1110</w:t>
            </w:r>
          </w:p>
        </w:tc>
      </w:tr>
      <w:tr w:rsidR="008660B5" w:rsidRPr="00564DFB" w14:paraId="721A8FAC" w14:textId="77777777" w:rsidTr="00F1465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5ABC" w14:textId="6F6D8A76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lfredi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A6AE" w14:textId="52665011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2685" w14:textId="22AA3A96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96D5" w14:textId="5CF25E4E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2D0B" w14:textId="2353BE36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B34C" w14:textId="5C8F3751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3C36" w14:textId="1BC5C35C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1010</w:t>
            </w:r>
          </w:p>
        </w:tc>
      </w:tr>
      <w:tr w:rsidR="008660B5" w:rsidRPr="00564DFB" w14:paraId="551909D8" w14:textId="77777777" w:rsidTr="00F14656">
        <w:trPr>
          <w:trHeight w:val="2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006B233" w14:textId="2DAFF906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haner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EEF39F" w14:textId="067B414F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904CADE" w14:textId="2B84C34C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7E77F4B" w14:textId="37651A81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70B0F26" w14:textId="426B8BA7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E5119C4" w14:textId="58880C04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85662CC" w14:textId="5A210F39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1000</w:t>
            </w:r>
          </w:p>
        </w:tc>
      </w:tr>
      <w:tr w:rsidR="008660B5" w:rsidRPr="00564DFB" w14:paraId="31D312B9" w14:textId="77777777" w:rsidTr="008660B5">
        <w:trPr>
          <w:trHeight w:val="26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863A" w14:textId="7B1A6F4A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silostigm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21FB" w14:textId="7FAD053D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7BE5" w14:textId="73E20D1E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AE47" w14:textId="181F6007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821B" w14:textId="33315B73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2C01" w14:textId="6EDE2415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E3C7" w14:textId="3CCEA5FD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00</w:t>
            </w:r>
          </w:p>
        </w:tc>
      </w:tr>
      <w:tr w:rsidR="008660B5" w:rsidRPr="00564DFB" w14:paraId="66D1F715" w14:textId="77777777" w:rsidTr="008660B5">
        <w:trPr>
          <w:trHeight w:val="27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</w:tcPr>
          <w:p w14:paraId="09821D59" w14:textId="6D63A984" w:rsidR="008660B5" w:rsidRPr="007E2E9E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agnific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</w:tcPr>
          <w:p w14:paraId="5FACA683" w14:textId="5FF29D3F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</w:tcPr>
          <w:p w14:paraId="7D7CDEDB" w14:textId="5B4FCDF4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</w:tcPr>
          <w:p w14:paraId="3A7E6DA5" w14:textId="60068068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</w:tcPr>
          <w:p w14:paraId="1F4136F9" w14:textId="6178D6CF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</w:tcPr>
          <w:p w14:paraId="23E6B4BE" w14:textId="6552562A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</w:tcPr>
          <w:p w14:paraId="64B09F09" w14:textId="4CD6E306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1000</w:t>
            </w:r>
          </w:p>
        </w:tc>
      </w:tr>
      <w:tr w:rsidR="008660B5" w:rsidRPr="00564DFB" w14:paraId="7031D767" w14:textId="77777777" w:rsidTr="008660B5">
        <w:trPr>
          <w:trHeight w:val="27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00C02A" w14:textId="539EACAC" w:rsidR="008660B5" w:rsidRPr="007E2E9E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reinom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D8D570" w14:textId="57AE4894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80FCC9" w14:textId="6530DB9E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6E6F5A" w14:textId="4E8F66E6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B2C2B6" w14:textId="29A1A712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E492FD" w14:textId="5C9B7A1F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E7C9B3" w14:textId="0ECC5FB9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1000</w:t>
            </w:r>
          </w:p>
        </w:tc>
      </w:tr>
      <w:tr w:rsidR="008660B5" w:rsidRPr="00564DFB" w14:paraId="59B118A5" w14:textId="77777777" w:rsidTr="008660B5">
        <w:trPr>
          <w:trHeight w:val="27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</w:tcPr>
          <w:p w14:paraId="43218287" w14:textId="5C664800" w:rsidR="008660B5" w:rsidRPr="007E2E9E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psimanth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</w:tcPr>
          <w:p w14:paraId="77995579" w14:textId="217584E5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</w:tcPr>
          <w:p w14:paraId="5070FA64" w14:textId="7E6551EC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</w:tcPr>
          <w:p w14:paraId="1942BCDA" w14:textId="2083069D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</w:tcPr>
          <w:p w14:paraId="3053A79A" w14:textId="151C10CA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</w:tcPr>
          <w:p w14:paraId="14517F76" w14:textId="1718FE96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</w:tcPr>
          <w:p w14:paraId="15939468" w14:textId="48F1F593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00</w:t>
            </w:r>
          </w:p>
        </w:tc>
      </w:tr>
      <w:tr w:rsidR="008660B5" w:rsidRPr="00564DFB" w14:paraId="015AE901" w14:textId="77777777" w:rsidTr="008660B5">
        <w:trPr>
          <w:trHeight w:val="27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0B5AFD" w14:textId="57303420" w:rsidR="008660B5" w:rsidRPr="007E2E9E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rnesti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AE8F14" w14:textId="67CF1A0E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B3ACC8" w14:textId="76491EE7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F86F89" w14:textId="492CAD56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DBD6C7" w14:textId="48DFAE51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CB5B72" w14:textId="56E27CF5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800560" w14:textId="4CD06F65" w:rsidR="008660B5" w:rsidRPr="007E2E9E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1100</w:t>
            </w:r>
          </w:p>
        </w:tc>
      </w:tr>
      <w:tr w:rsidR="008660B5" w:rsidRPr="00564DFB" w14:paraId="4DB0A608" w14:textId="77777777" w:rsidTr="008660B5">
        <w:trPr>
          <w:trHeight w:val="270"/>
        </w:trPr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7A97686" w14:textId="1D4571FB" w:rsidR="008660B5" w:rsidRPr="00564DFB" w:rsidRDefault="008660B5" w:rsidP="008660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issa</w:t>
            </w:r>
            <w:proofErr w:type="spellEnd"/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B34BE22" w14:textId="0287F659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16F0053" w14:textId="378C0AED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A6C2367" w14:textId="208484C0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197098C" w14:textId="7B11F670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A56259D" w14:textId="4C048632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5EDC523" w14:textId="78551683" w:rsidR="008660B5" w:rsidRPr="00564DFB" w:rsidRDefault="008660B5" w:rsidP="008660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1110</w:t>
            </w:r>
          </w:p>
        </w:tc>
      </w:tr>
    </w:tbl>
    <w:p w14:paraId="0CDE6457" w14:textId="77777777" w:rsidR="00F14656" w:rsidRPr="00564DFB" w:rsidRDefault="00F14656" w:rsidP="00F14656">
      <w:pPr>
        <w:rPr>
          <w:rFonts w:ascii="Times New Roman" w:hAnsi="Times New Roman" w:cs="Times New Roman"/>
          <w:sz w:val="24"/>
          <w:szCs w:val="24"/>
        </w:rPr>
      </w:pPr>
    </w:p>
    <w:p w14:paraId="4ABC1281" w14:textId="77777777" w:rsidR="00F14656" w:rsidRDefault="00F14656">
      <w:r w:rsidRPr="00564DFB">
        <w:rPr>
          <w:rFonts w:ascii="Times New Roman" w:hAnsi="Times New Roman" w:cs="Times New Roman"/>
          <w:sz w:val="24"/>
          <w:szCs w:val="24"/>
        </w:rPr>
        <w:t>*The distribution ranges of these species just cross the boundary B and C, but mainly occur in B. We hence coded the distribution areas of the three species as B.</w:t>
      </w:r>
    </w:p>
    <w:sectPr w:rsidR="00F14656" w:rsidSect="00F146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F18606" w14:textId="77777777" w:rsidR="00963899" w:rsidRDefault="00963899" w:rsidP="007E2E9E">
      <w:r>
        <w:separator/>
      </w:r>
    </w:p>
  </w:endnote>
  <w:endnote w:type="continuationSeparator" w:id="0">
    <w:p w14:paraId="0B5DF67A" w14:textId="77777777" w:rsidR="00963899" w:rsidRDefault="00963899" w:rsidP="007E2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5D05C8" w14:textId="77777777" w:rsidR="00963899" w:rsidRDefault="00963899" w:rsidP="007E2E9E">
      <w:r>
        <w:separator/>
      </w:r>
    </w:p>
  </w:footnote>
  <w:footnote w:type="continuationSeparator" w:id="0">
    <w:p w14:paraId="7DEBA902" w14:textId="77777777" w:rsidR="00963899" w:rsidRDefault="00963899" w:rsidP="007E2E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656"/>
    <w:rsid w:val="00076248"/>
    <w:rsid w:val="00302E71"/>
    <w:rsid w:val="00337A3F"/>
    <w:rsid w:val="007839F7"/>
    <w:rsid w:val="007E2E9E"/>
    <w:rsid w:val="008660B5"/>
    <w:rsid w:val="00963899"/>
    <w:rsid w:val="00B11B21"/>
    <w:rsid w:val="00B87FBE"/>
    <w:rsid w:val="00E64766"/>
    <w:rsid w:val="00F14656"/>
    <w:rsid w:val="00F92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EF6DB0"/>
  <w15:chartTrackingRefBased/>
  <w15:docId w15:val="{0045E7B4-0788-4443-B32E-9F4CAF4A2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46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rsid w:val="00F14656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F14656"/>
    <w:rPr>
      <w:b/>
      <w:bCs/>
      <w:kern w:val="28"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7E2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E2E9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E2E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E2E9E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337A3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37A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x10</dc:creator>
  <cp:keywords/>
  <dc:description/>
  <cp:lastModifiedBy>salix10</cp:lastModifiedBy>
  <cp:revision>7</cp:revision>
  <dcterms:created xsi:type="dcterms:W3CDTF">2019-05-10T01:12:00Z</dcterms:created>
  <dcterms:modified xsi:type="dcterms:W3CDTF">2019-12-11T07:38:00Z</dcterms:modified>
</cp:coreProperties>
</file>